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7DBC2" w14:textId="14302188" w:rsidR="00AB3137" w:rsidRDefault="00AB3137" w:rsidP="003226D3">
      <w:pPr>
        <w:pStyle w:val="JNERBody"/>
        <w:jc w:val="left"/>
        <w:rPr>
          <w:b/>
        </w:rPr>
      </w:pPr>
      <w:r>
        <w:rPr>
          <w:b/>
        </w:rPr>
        <w:t>Supplemental Video 1.</w:t>
      </w:r>
      <w:r>
        <w:t xml:space="preserve"> CP2 maximal exertion experiment.</w:t>
      </w:r>
      <w:r w:rsidR="003226D3">
        <w:t xml:space="preserve"> </w:t>
      </w:r>
      <w:r w:rsidR="00483C73">
        <w:t xml:space="preserve">DOI: </w:t>
      </w:r>
      <w:r>
        <w:t xml:space="preserve"> </w:t>
      </w:r>
      <w:r w:rsidR="00483C73" w:rsidRPr="00483C73">
        <w:t>https://doi.org/</w:t>
      </w:r>
      <w:r w:rsidR="003226D3">
        <w:t>10.6084/m9.figshare.14810574</w:t>
      </w:r>
    </w:p>
    <w:p w14:paraId="27B669C9" w14:textId="736DB8A0" w:rsidR="00AB3137" w:rsidRDefault="00AB3137" w:rsidP="003226D3">
      <w:pPr>
        <w:pStyle w:val="JNERBody"/>
        <w:jc w:val="left"/>
      </w:pPr>
      <w:r>
        <w:rPr>
          <w:b/>
        </w:rPr>
        <w:t xml:space="preserve">Supplemental Video 2. </w:t>
      </w:r>
      <w:r>
        <w:t xml:space="preserve">CP2 usability assessment. </w:t>
      </w:r>
      <w:r w:rsidR="003226D3">
        <w:t>DOI:</w:t>
      </w:r>
      <w:r w:rsidR="00483C73">
        <w:t xml:space="preserve"> h</w:t>
      </w:r>
      <w:r w:rsidR="00483C73" w:rsidRPr="00483C73">
        <w:t>ttps://doi.org/</w:t>
      </w:r>
      <w:r w:rsidR="003226D3">
        <w:t>10.6084/m9.figshare.14810598</w:t>
      </w:r>
    </w:p>
    <w:p w14:paraId="1C05025D" w14:textId="77777777" w:rsidR="00AB3137" w:rsidRPr="00AB3137" w:rsidRDefault="00AB3137" w:rsidP="003C0D79">
      <w:pPr>
        <w:pStyle w:val="JNERBody"/>
        <w:jc w:val="left"/>
      </w:pPr>
      <w:r>
        <w:rPr>
          <w:b/>
        </w:rPr>
        <w:t xml:space="preserve">Supplemental Link 1. </w:t>
      </w:r>
      <w:r>
        <w:t>Exoskeleton donning instructions on our website.</w:t>
      </w:r>
      <w:r w:rsidR="0022302F">
        <w:t xml:space="preserve"> Intended for viewing on iPhone.</w:t>
      </w:r>
      <w:r>
        <w:t xml:space="preserve"> </w:t>
      </w:r>
      <w:hyperlink r:id="rId6" w:history="1">
        <w:r w:rsidR="003C0D79" w:rsidRPr="00534318">
          <w:rPr>
            <w:rStyle w:val="Hyperlink"/>
          </w:rPr>
          <w:t>https://biomech.nau.edu/don/</w:t>
        </w:r>
      </w:hyperlink>
    </w:p>
    <w:sectPr w:rsidR="00AB3137" w:rsidRPr="00AB3137" w:rsidSect="004051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297DB" w14:textId="77777777" w:rsidR="00C05BFB" w:rsidRDefault="00C05BFB" w:rsidP="004051C8">
      <w:pPr>
        <w:spacing w:after="0" w:line="240" w:lineRule="auto"/>
      </w:pPr>
      <w:r>
        <w:separator/>
      </w:r>
    </w:p>
  </w:endnote>
  <w:endnote w:type="continuationSeparator" w:id="0">
    <w:p w14:paraId="51C59E23" w14:textId="77777777" w:rsidR="00C05BFB" w:rsidRDefault="00C05BFB" w:rsidP="00405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AE1FD" w14:textId="77777777" w:rsidR="004051C8" w:rsidRDefault="004051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0984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5CE8B2" w14:textId="77777777" w:rsidR="004051C8" w:rsidRDefault="004051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30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57CB48" w14:textId="77777777" w:rsidR="004051C8" w:rsidRDefault="004051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5AE88" w14:textId="77777777" w:rsidR="004051C8" w:rsidRDefault="00405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C3D90" w14:textId="77777777" w:rsidR="00C05BFB" w:rsidRDefault="00C05BFB" w:rsidP="004051C8">
      <w:pPr>
        <w:spacing w:after="0" w:line="240" w:lineRule="auto"/>
      </w:pPr>
      <w:r>
        <w:separator/>
      </w:r>
    </w:p>
  </w:footnote>
  <w:footnote w:type="continuationSeparator" w:id="0">
    <w:p w14:paraId="4EDC037A" w14:textId="77777777" w:rsidR="00C05BFB" w:rsidRDefault="00C05BFB" w:rsidP="004051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21A47" w14:textId="77777777" w:rsidR="004051C8" w:rsidRDefault="004051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A2364" w14:textId="77777777" w:rsidR="004051C8" w:rsidRDefault="004051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623DD" w14:textId="77777777" w:rsidR="004051C8" w:rsidRDefault="004051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137"/>
    <w:rsid w:val="0008548A"/>
    <w:rsid w:val="00161AC3"/>
    <w:rsid w:val="0022302F"/>
    <w:rsid w:val="003226D3"/>
    <w:rsid w:val="003C0D79"/>
    <w:rsid w:val="003F136E"/>
    <w:rsid w:val="004051C8"/>
    <w:rsid w:val="00483C73"/>
    <w:rsid w:val="00534318"/>
    <w:rsid w:val="00AB3137"/>
    <w:rsid w:val="00C05BFB"/>
    <w:rsid w:val="00C05F7B"/>
    <w:rsid w:val="00E8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B2DA"/>
  <w15:chartTrackingRefBased/>
  <w15:docId w15:val="{04C908AA-1D39-4298-98AF-2F57B697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1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NERBody">
    <w:name w:val="JNER Body"/>
    <w:basedOn w:val="Normal"/>
    <w:link w:val="JNERBodyChar"/>
    <w:qFormat/>
    <w:rsid w:val="00AB3137"/>
    <w:pPr>
      <w:spacing w:before="240" w:after="24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JNERBodyChar">
    <w:name w:val="JNER Body Char"/>
    <w:basedOn w:val="DefaultParagraphFont"/>
    <w:link w:val="JNERBody"/>
    <w:rsid w:val="00AB313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JNERHeading1">
    <w:name w:val="JNER Heading 1"/>
    <w:basedOn w:val="Normal"/>
    <w:next w:val="Heading1"/>
    <w:link w:val="JNERHeading1Char"/>
    <w:autoRedefine/>
    <w:qFormat/>
    <w:rsid w:val="00AB3137"/>
    <w:pPr>
      <w:spacing w:before="240" w:after="240" w:line="480" w:lineRule="auto"/>
      <w:outlineLvl w:val="0"/>
    </w:pPr>
    <w:rPr>
      <w:rFonts w:ascii="Times New Roman" w:eastAsia="Calibri" w:hAnsi="Times New Roman" w:cs="Times New Roman"/>
      <w:b/>
      <w:sz w:val="28"/>
      <w:szCs w:val="20"/>
      <w:lang w:eastAsia="en-US"/>
    </w:rPr>
  </w:style>
  <w:style w:type="character" w:customStyle="1" w:styleId="JNERHeading1Char">
    <w:name w:val="JNER Heading 1 Char"/>
    <w:basedOn w:val="DefaultParagraphFont"/>
    <w:link w:val="JNERHeading1"/>
    <w:rsid w:val="00AB3137"/>
    <w:rPr>
      <w:rFonts w:ascii="Times New Roman" w:eastAsia="Calibri" w:hAnsi="Times New Roman" w:cs="Times New Roman"/>
      <w:b/>
      <w:sz w:val="28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B31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JNERHeading2">
    <w:name w:val="JNER Heading 2"/>
    <w:basedOn w:val="JNERHeading1"/>
    <w:link w:val="JNERHeading2Char"/>
    <w:qFormat/>
    <w:rsid w:val="00AB3137"/>
    <w:pPr>
      <w:outlineLvl w:val="1"/>
    </w:pPr>
    <w:rPr>
      <w:sz w:val="24"/>
    </w:rPr>
  </w:style>
  <w:style w:type="character" w:customStyle="1" w:styleId="JNERHeading2Char">
    <w:name w:val="JNER Heading 2 Char"/>
    <w:basedOn w:val="JNERHeading1Char"/>
    <w:link w:val="JNERHeading2"/>
    <w:rsid w:val="00AB3137"/>
    <w:rPr>
      <w:rFonts w:ascii="Times New Roman" w:eastAsia="Calibri" w:hAnsi="Times New Roman" w:cs="Times New Roman"/>
      <w:b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226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6D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51C8"/>
  </w:style>
  <w:style w:type="paragraph" w:styleId="Header">
    <w:name w:val="header"/>
    <w:basedOn w:val="Normal"/>
    <w:link w:val="HeaderChar"/>
    <w:uiPriority w:val="99"/>
    <w:unhideWhenUsed/>
    <w:rsid w:val="00405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1C8"/>
  </w:style>
  <w:style w:type="paragraph" w:styleId="Footer">
    <w:name w:val="footer"/>
    <w:basedOn w:val="Normal"/>
    <w:link w:val="FooterChar"/>
    <w:uiPriority w:val="99"/>
    <w:unhideWhenUsed/>
    <w:rsid w:val="00405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mech.nau.edu/don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Orekhov</dc:creator>
  <cp:keywords/>
  <dc:description/>
  <cp:lastModifiedBy>Greg Orekhov</cp:lastModifiedBy>
  <cp:revision>5</cp:revision>
  <cp:lastPrinted>2021-06-19T02:17:00Z</cp:lastPrinted>
  <dcterms:created xsi:type="dcterms:W3CDTF">2021-06-18T21:35:00Z</dcterms:created>
  <dcterms:modified xsi:type="dcterms:W3CDTF">2021-11-02T00:02:00Z</dcterms:modified>
</cp:coreProperties>
</file>